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911"/>
        <w:gridCol w:w="2764"/>
        <w:gridCol w:w="2338"/>
      </w:tblGrid>
      <w:tr w:rsidR="00D03235" w:rsidTr="00E74B63">
        <w:tc>
          <w:tcPr>
            <w:tcW w:w="9350" w:type="dxa"/>
            <w:gridSpan w:val="4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Supplementary 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Table 1. Model coefficients of level and trend changes on high-risk opioid prescribing in interrupted time series analysis 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Estimate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95% confidence interval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p-value</w:t>
            </w:r>
          </w:p>
        </w:tc>
      </w:tr>
      <w:tr w:rsidR="00D03235" w:rsidTr="00E74B63">
        <w:tc>
          <w:tcPr>
            <w:tcW w:w="9350" w:type="dxa"/>
            <w:gridSpan w:val="4"/>
            <w:shd w:val="clear" w:color="auto" w:fill="D9D9D9"/>
          </w:tcPr>
          <w:p w:rsidR="00D03235" w:rsidRDefault="00D03235" w:rsidP="00E74B63">
            <w:pP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  <w:t>Any high-risk opioid prescribing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900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871, 0.928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0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2, 0.002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859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OSP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49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187, 0.090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484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OSP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3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2, 0.007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270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change (intervention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154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160, 0.468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327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intervention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4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12, 0.003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258</w:t>
            </w:r>
          </w:p>
        </w:tc>
      </w:tr>
      <w:tr w:rsidR="00D03235" w:rsidTr="00E74B63">
        <w:tc>
          <w:tcPr>
            <w:tcW w:w="9350" w:type="dxa"/>
            <w:gridSpan w:val="4"/>
            <w:shd w:val="clear" w:color="auto" w:fill="D9D9D9"/>
          </w:tcPr>
          <w:p w:rsidR="00D03235" w:rsidRDefault="00D03235" w:rsidP="00E74B63">
            <w:pP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  <w:t>High daily dose of opioid prescribing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48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33, 0.062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0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1, 0.00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647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OSP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44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82, -0.006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25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OSP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0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2, 0.00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797</w:t>
            </w:r>
          </w:p>
        </w:tc>
      </w:tr>
      <w:tr w:rsidR="00D03235" w:rsidTr="00E74B63">
        <w:tc>
          <w:tcPr>
            <w:tcW w:w="9350" w:type="dxa"/>
            <w:gridSpan w:val="4"/>
            <w:shd w:val="clear" w:color="auto" w:fill="D9D9D9"/>
          </w:tcPr>
          <w:p w:rsidR="00D03235" w:rsidRDefault="00D03235" w:rsidP="00E74B63">
            <w:pP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  <w:t>Long duration of opioid prescribing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550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495, 0.604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3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7, 0.00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150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OSP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15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130, 0.160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832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OSP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6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0, 0.01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34</w:t>
            </w:r>
          </w:p>
        </w:tc>
      </w:tr>
      <w:tr w:rsidR="00D03235" w:rsidTr="00E74B63">
        <w:tc>
          <w:tcPr>
            <w:tcW w:w="9350" w:type="dxa"/>
            <w:gridSpan w:val="4"/>
            <w:shd w:val="clear" w:color="auto" w:fill="D9D9D9"/>
          </w:tcPr>
          <w:p w:rsidR="00D03235" w:rsidRDefault="00D03235" w:rsidP="00E74B63">
            <w:pP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i/>
                <w:iCs/>
                <w:kern w:val="2"/>
                <w:sz w:val="22"/>
                <w:szCs w:val="22"/>
              </w:rPr>
              <w:t>Concurrent opioid-sedative prescribing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493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447, 0.538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1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4, 0.003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729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OSP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357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579, -0.136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2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OSP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13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5, 0.020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intervention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874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374, 1.375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intervention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22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34, -0.01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</w:tbl>
    <w:p w:rsidR="00FB2934" w:rsidRDefault="00FB2934"/>
    <w:p w:rsidR="00D03235" w:rsidRDefault="00D03235"/>
    <w:p w:rsidR="00D03235" w:rsidRDefault="00D0323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911"/>
        <w:gridCol w:w="2764"/>
        <w:gridCol w:w="2338"/>
      </w:tblGrid>
      <w:tr w:rsidR="00D03235" w:rsidTr="00E74B63">
        <w:tc>
          <w:tcPr>
            <w:tcW w:w="9350" w:type="dxa"/>
            <w:gridSpan w:val="4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Supplementary 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able 2. Interrupted time series analysis on the impact of a hospital-based opioid stewardship program and subsequent intervention on any high-risk opioid prescribing among active opioid encounters, sensitivity analysis with alternate definition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jc w:val="both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Estimate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95% confidence interval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p-value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Level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667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603, 0.731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&lt;0.001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(baseline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04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1, 0.008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145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Level change (OSP) 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118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50, 0.287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164</w:t>
            </w:r>
          </w:p>
        </w:tc>
      </w:tr>
      <w:tr w:rsidR="00D03235" w:rsidTr="00E74B63">
        <w:tc>
          <w:tcPr>
            <w:tcW w:w="2337" w:type="dxa"/>
            <w:shd w:val="clear" w:color="auto" w:fill="auto"/>
          </w:tcPr>
          <w:p w:rsidR="00D03235" w:rsidRDefault="00D03235" w:rsidP="00E74B63">
            <w:pP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Trend change (OSP)</w:t>
            </w:r>
          </w:p>
        </w:tc>
        <w:tc>
          <w:tcPr>
            <w:tcW w:w="1911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06</w:t>
            </w:r>
          </w:p>
        </w:tc>
        <w:tc>
          <w:tcPr>
            <w:tcW w:w="2764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-0.012, 0.000</w:t>
            </w:r>
          </w:p>
        </w:tc>
        <w:tc>
          <w:tcPr>
            <w:tcW w:w="2338" w:type="dxa"/>
            <w:shd w:val="clear" w:color="auto" w:fill="auto"/>
          </w:tcPr>
          <w:p w:rsidR="00D03235" w:rsidRDefault="00D03235" w:rsidP="00E74B63">
            <w:pPr>
              <w:jc w:val="center"/>
              <w:rPr>
                <w:rFonts w:ascii="Times New Roman" w:eastAsia="Calibri" w:hAnsi="Times New Roman"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</w:rPr>
              <w:t>0.060</w:t>
            </w:r>
          </w:p>
        </w:tc>
      </w:tr>
    </w:tbl>
    <w:p w:rsidR="00D03235" w:rsidRDefault="00D03235"/>
    <w:p w:rsidR="00D03235" w:rsidRDefault="00D03235"/>
    <w:p w:rsidR="00D03235" w:rsidRDefault="00D03235"/>
    <w:p w:rsidR="00D03235" w:rsidRDefault="00D03235"/>
    <w:p w:rsidR="00D03235" w:rsidRDefault="00D03235"/>
    <w:p w:rsidR="00D03235" w:rsidRDefault="00D03235"/>
    <w:p w:rsidR="00D03235" w:rsidRDefault="00D03235"/>
    <w:p w:rsidR="00D03235" w:rsidRDefault="00D03235"/>
    <w:p w:rsidR="00D03235" w:rsidRDefault="00D03235"/>
    <w:tbl>
      <w:tblPr>
        <w:tblW w:w="0" w:type="auto"/>
        <w:tblLook w:val="04A0" w:firstRow="1" w:lastRow="0" w:firstColumn="1" w:lastColumn="0" w:noHBand="0" w:noVBand="1"/>
      </w:tblPr>
      <w:tblGrid>
        <w:gridCol w:w="9360"/>
      </w:tblGrid>
      <w:tr w:rsidR="00D03235" w:rsidTr="00E74B63">
        <w:tc>
          <w:tcPr>
            <w:tcW w:w="9576" w:type="dxa"/>
            <w:shd w:val="clear" w:color="auto" w:fill="auto"/>
          </w:tcPr>
          <w:p w:rsidR="00D03235" w:rsidRDefault="00D03235" w:rsidP="00E74B63">
            <w:pPr>
              <w:tabs>
                <w:tab w:val="left" w:pos="2049"/>
              </w:tabs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 xml:space="preserve">Supplementary 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</w:rPr>
              <w:t>Figure 1. Interrupted time series analysis on the impact of a hospital-based opioid stewardship program (OSP) on any high-risk opioid prescribing among active opioid encounters, sensitivity analysis with alternate definition</w:t>
            </w:r>
          </w:p>
          <w:p w:rsidR="00D03235" w:rsidRDefault="00D03235" w:rsidP="00E74B63">
            <w:pPr>
              <w:tabs>
                <w:tab w:val="left" w:pos="2049"/>
              </w:tabs>
              <w:rPr>
                <w:rFonts w:ascii="Calibri" w:eastAsia="Calibri" w:hAnsi="Calibri"/>
                <w:b/>
                <w:bCs/>
                <w:kern w:val="2"/>
                <w:szCs w:val="24"/>
              </w:rPr>
            </w:pPr>
            <w:r w:rsidRPr="004E4511">
              <w:rPr>
                <w:noProof/>
              </w:rPr>
              <w:drawing>
                <wp:inline distT="0" distB="0" distL="0" distR="0" wp14:anchorId="6723639A" wp14:editId="53B0F8DD">
                  <wp:extent cx="5943600" cy="2983865"/>
                  <wp:effectExtent l="0" t="0" r="0" b="0"/>
                  <wp:docPr id="734456974" name="Image 1" descr="Pictur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 descr="Picture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983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3235" w:rsidRDefault="00D03235"/>
    <w:sectPr w:rsidR="00D03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235"/>
    <w:rsid w:val="00811755"/>
    <w:rsid w:val="00D03235"/>
    <w:rsid w:val="00FB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FA91F"/>
  <w15:chartTrackingRefBased/>
  <w15:docId w15:val="{D4815CBD-6B0C-A140-B46B-86F71F880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235"/>
    <w:rPr>
      <w:rFonts w:ascii="New York" w:eastAsia="Times New Roman" w:hAnsi="New York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Oliver</dc:creator>
  <cp:keywords/>
  <dc:description/>
  <cp:lastModifiedBy>Montse Oliver</cp:lastModifiedBy>
  <cp:revision>1</cp:revision>
  <dcterms:created xsi:type="dcterms:W3CDTF">2025-02-03T23:03:00Z</dcterms:created>
  <dcterms:modified xsi:type="dcterms:W3CDTF">2025-02-03T23:05:00Z</dcterms:modified>
</cp:coreProperties>
</file>